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359E71" w14:textId="0F879A1B" w:rsidR="00B20BDE" w:rsidRPr="00B20BDE" w:rsidRDefault="008B265B" w:rsidP="00B20BDE">
      <w:pPr>
        <w:spacing w:after="0"/>
        <w:jc w:val="both"/>
        <w:rPr>
          <w:rFonts w:cs="Arial"/>
          <w:b/>
          <w:smallCaps/>
          <w:sz w:val="36"/>
          <w:szCs w:val="36"/>
        </w:rPr>
      </w:pPr>
      <w:r>
        <w:rPr>
          <w:rFonts w:cs="Arial"/>
          <w:b/>
          <w:sz w:val="36"/>
          <w:szCs w:val="36"/>
        </w:rPr>
        <w:t xml:space="preserve">S2 </w:t>
      </w:r>
      <w:r w:rsidR="00B20BDE" w:rsidRPr="00B20BDE">
        <w:rPr>
          <w:rFonts w:cs="Arial"/>
          <w:b/>
          <w:sz w:val="36"/>
          <w:szCs w:val="36"/>
        </w:rPr>
        <w:t>Supporting information</w:t>
      </w:r>
    </w:p>
    <w:p w14:paraId="208BC394" w14:textId="368AFE0A" w:rsidR="00970EE6" w:rsidRPr="004B323B" w:rsidRDefault="006465EE" w:rsidP="00970EE6">
      <w:pPr>
        <w:spacing w:after="0" w:line="360" w:lineRule="auto"/>
        <w:jc w:val="both"/>
        <w:rPr>
          <w:rFonts w:asciiTheme="minorHAnsi" w:hAnsiTheme="minorHAnsi" w:cs="Arial"/>
          <w:lang w:val="en-GB"/>
        </w:rPr>
      </w:pPr>
      <w:r>
        <w:rPr>
          <w:rFonts w:asciiTheme="minorHAnsi" w:hAnsiTheme="minorHAnsi" w:cs="Arial"/>
          <w:b/>
          <w:lang w:val="en-GB"/>
        </w:rPr>
        <w:t>S2 Table</w:t>
      </w:r>
      <w:r w:rsidR="00970EE6" w:rsidRPr="004B323B">
        <w:rPr>
          <w:rFonts w:asciiTheme="minorHAnsi" w:hAnsiTheme="minorHAnsi" w:cs="Arial"/>
          <w:lang w:val="en-GB"/>
        </w:rPr>
        <w:t xml:space="preserve">: </w:t>
      </w:r>
      <w:r w:rsidR="00970EE6">
        <w:rPr>
          <w:rFonts w:asciiTheme="minorHAnsi" w:hAnsiTheme="minorHAnsi" w:cs="Arial"/>
          <w:lang w:val="en-GB"/>
        </w:rPr>
        <w:t>multivariabl</w:t>
      </w:r>
      <w:r w:rsidR="00970EE6" w:rsidRPr="004B323B">
        <w:rPr>
          <w:rFonts w:asciiTheme="minorHAnsi" w:hAnsiTheme="minorHAnsi" w:cs="Arial"/>
          <w:lang w:val="en-GB"/>
        </w:rPr>
        <w:t>e analysis of the factors associated with initiation, relapse or quitting smoking</w:t>
      </w:r>
      <w:r w:rsidR="005C436D">
        <w:rPr>
          <w:rFonts w:asciiTheme="minorHAnsi" w:hAnsiTheme="minorHAnsi" w:cs="Arial"/>
          <w:lang w:val="en-GB"/>
        </w:rPr>
        <w:t xml:space="preserve"> according to selection procedure</w:t>
      </w:r>
      <w:r w:rsidR="00970EE6" w:rsidRPr="004B323B">
        <w:rPr>
          <w:rFonts w:asciiTheme="minorHAnsi" w:hAnsiTheme="minorHAnsi" w:cs="Arial"/>
          <w:lang w:val="en-GB"/>
        </w:rPr>
        <w:t xml:space="preserve">, </w:t>
      </w:r>
      <w:proofErr w:type="spellStart"/>
      <w:r w:rsidR="00970EE6" w:rsidRPr="004B323B">
        <w:rPr>
          <w:rFonts w:asciiTheme="minorHAnsi" w:hAnsiTheme="minorHAnsi" w:cs="Arial"/>
          <w:lang w:val="en-GB"/>
        </w:rPr>
        <w:t>CoLaus</w:t>
      </w:r>
      <w:proofErr w:type="spellEnd"/>
      <w:r w:rsidR="00970EE6" w:rsidRPr="004B323B">
        <w:rPr>
          <w:rFonts w:asciiTheme="minorHAnsi" w:hAnsiTheme="minorHAnsi" w:cs="Arial"/>
          <w:lang w:val="en-GB"/>
        </w:rPr>
        <w:t xml:space="preserve"> study, Lausanne, Switzerland</w:t>
      </w:r>
    </w:p>
    <w:tbl>
      <w:tblPr>
        <w:tblW w:w="1304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268"/>
        <w:gridCol w:w="2268"/>
        <w:gridCol w:w="2409"/>
        <w:gridCol w:w="2268"/>
      </w:tblGrid>
      <w:tr w:rsidR="00970EE6" w:rsidRPr="004B323B" w14:paraId="771612A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CDAD743" w14:textId="77777777" w:rsidR="00970EE6" w:rsidRPr="004B323B" w:rsidRDefault="00970EE6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bookmarkStart w:id="0" w:name="_GoBack"/>
          </w:p>
        </w:tc>
        <w:tc>
          <w:tcPr>
            <w:tcW w:w="4536" w:type="dxa"/>
            <w:gridSpan w:val="2"/>
          </w:tcPr>
          <w:p w14:paraId="6280FEA7" w14:textId="77777777" w:rsidR="00970EE6" w:rsidRPr="004B323B" w:rsidRDefault="00970EE6" w:rsidP="00F8614B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4B323B">
              <w:rPr>
                <w:rFonts w:asciiTheme="minorHAnsi" w:hAnsiTheme="minorHAnsi" w:cs="Arial"/>
                <w:b/>
                <w:lang w:val="en-GB"/>
              </w:rPr>
              <w:t>Initiators</w:t>
            </w:r>
            <w:r>
              <w:rPr>
                <w:rFonts w:asciiTheme="minorHAnsi" w:hAnsiTheme="minorHAnsi" w:cs="Arial"/>
                <w:b/>
                <w:lang w:val="en-GB"/>
              </w:rPr>
              <w:t xml:space="preserve"> </w:t>
            </w:r>
            <w:r w:rsidRPr="004B323B">
              <w:rPr>
                <w:rFonts w:asciiTheme="minorHAnsi" w:hAnsiTheme="minorHAnsi" w:cs="Arial"/>
              </w:rPr>
              <w:t>§</w:t>
            </w:r>
          </w:p>
        </w:tc>
        <w:tc>
          <w:tcPr>
            <w:tcW w:w="2409" w:type="dxa"/>
          </w:tcPr>
          <w:p w14:paraId="2EE6F8C2" w14:textId="77777777" w:rsidR="00970EE6" w:rsidRPr="004B323B" w:rsidRDefault="00970EE6" w:rsidP="00F8614B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proofErr w:type="spellStart"/>
            <w:r w:rsidRPr="004B323B">
              <w:rPr>
                <w:rFonts w:asciiTheme="minorHAnsi" w:hAnsiTheme="minorHAnsi" w:cs="Arial"/>
                <w:b/>
                <w:lang w:val="en-GB"/>
              </w:rPr>
              <w:t>Relapsers</w:t>
            </w:r>
            <w:proofErr w:type="spellEnd"/>
            <w:r>
              <w:rPr>
                <w:rFonts w:asciiTheme="minorHAnsi" w:hAnsiTheme="minorHAnsi" w:cs="Arial"/>
                <w:b/>
                <w:lang w:val="en-GB"/>
              </w:rPr>
              <w:t xml:space="preserve"> </w:t>
            </w:r>
            <w:r w:rsidRPr="004B323B">
              <w:rPr>
                <w:rFonts w:asciiTheme="minorHAnsi" w:hAnsiTheme="minorHAnsi" w:cs="Arial"/>
              </w:rPr>
              <w:t>‡</w:t>
            </w:r>
          </w:p>
        </w:tc>
        <w:tc>
          <w:tcPr>
            <w:tcW w:w="2268" w:type="dxa"/>
          </w:tcPr>
          <w:p w14:paraId="10AA41AC" w14:textId="77777777" w:rsidR="00970EE6" w:rsidRPr="004B323B" w:rsidRDefault="00970EE6" w:rsidP="00F8614B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 w:rsidRPr="004B323B">
              <w:rPr>
                <w:rFonts w:asciiTheme="minorHAnsi" w:hAnsiTheme="minorHAnsi" w:cs="Arial"/>
                <w:b/>
                <w:lang w:val="en-GB"/>
              </w:rPr>
              <w:t>Quitters</w:t>
            </w:r>
            <w:r>
              <w:rPr>
                <w:rFonts w:asciiTheme="minorHAnsi" w:hAnsiTheme="minorHAnsi" w:cs="Arial"/>
                <w:b/>
                <w:lang w:val="en-GB"/>
              </w:rPr>
              <w:t xml:space="preserve"> </w:t>
            </w:r>
            <w:r w:rsidRPr="004B323B">
              <w:rPr>
                <w:rFonts w:asciiTheme="minorHAnsi" w:hAnsiTheme="minorHAnsi" w:cs="Arial"/>
              </w:rPr>
              <w:t>†</w:t>
            </w:r>
          </w:p>
        </w:tc>
      </w:tr>
      <w:tr w:rsidR="00E72058" w:rsidRPr="004B323B" w14:paraId="5C10782B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4D693DF" w14:textId="41A14255" w:rsidR="00E72058" w:rsidRPr="005C436D" w:rsidRDefault="00E72058" w:rsidP="00970EE6">
            <w:pPr>
              <w:spacing w:after="0"/>
              <w:rPr>
                <w:rFonts w:asciiTheme="minorHAnsi" w:eastAsia="Times New Roman" w:hAnsiTheme="minorHAnsi" w:cs="Arial"/>
                <w:b/>
                <w:color w:val="000000"/>
                <w:lang w:val="en-GB" w:eastAsia="fr-CH"/>
              </w:rPr>
            </w:pPr>
            <w:r w:rsidRPr="005C436D">
              <w:rPr>
                <w:rFonts w:asciiTheme="minorHAnsi" w:eastAsia="Times New Roman" w:hAnsiTheme="minorHAnsi" w:cs="Arial"/>
                <w:b/>
                <w:color w:val="000000"/>
                <w:lang w:val="en-GB" w:eastAsia="fr-CH"/>
              </w:rPr>
              <w:t>Selection procedure</w:t>
            </w:r>
          </w:p>
        </w:tc>
        <w:tc>
          <w:tcPr>
            <w:tcW w:w="2268" w:type="dxa"/>
          </w:tcPr>
          <w:p w14:paraId="56F38796" w14:textId="36131283" w:rsidR="00E72058" w:rsidRPr="004B323B" w:rsidRDefault="00E72058" w:rsidP="00970EE6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Backward</w:t>
            </w:r>
          </w:p>
        </w:tc>
        <w:tc>
          <w:tcPr>
            <w:tcW w:w="2268" w:type="dxa"/>
          </w:tcPr>
          <w:p w14:paraId="57A55A76" w14:textId="1A95F1CD" w:rsidR="00E72058" w:rsidRPr="004B323B" w:rsidRDefault="00E72058" w:rsidP="00970EE6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Forward</w:t>
            </w:r>
          </w:p>
        </w:tc>
        <w:tc>
          <w:tcPr>
            <w:tcW w:w="2409" w:type="dxa"/>
          </w:tcPr>
          <w:p w14:paraId="77912314" w14:textId="64048C6A" w:rsidR="00E72058" w:rsidRPr="004B323B" w:rsidRDefault="00E72058" w:rsidP="007C2E68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Backward and Forward</w:t>
            </w:r>
          </w:p>
        </w:tc>
        <w:tc>
          <w:tcPr>
            <w:tcW w:w="2268" w:type="dxa"/>
          </w:tcPr>
          <w:p w14:paraId="1B585D40" w14:textId="21D8D28A" w:rsidR="00E72058" w:rsidRPr="004B323B" w:rsidRDefault="00E72058" w:rsidP="00E72058">
            <w:pPr>
              <w:spacing w:after="0"/>
              <w:jc w:val="center"/>
              <w:rPr>
                <w:rFonts w:asciiTheme="minorHAnsi" w:hAnsiTheme="minorHAnsi" w:cs="Arial"/>
                <w:b/>
                <w:lang w:val="en-GB"/>
              </w:rPr>
            </w:pPr>
            <w:r>
              <w:rPr>
                <w:rFonts w:asciiTheme="minorHAnsi" w:hAnsiTheme="minorHAnsi" w:cs="Arial"/>
                <w:b/>
                <w:lang w:val="en-GB"/>
              </w:rPr>
              <w:t>Backward and Forward</w:t>
            </w:r>
          </w:p>
        </w:tc>
      </w:tr>
      <w:tr w:rsidR="00E72058" w:rsidRPr="004B323B" w14:paraId="062F0479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370FC049" w14:textId="4C50266E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Sex (man)</w:t>
            </w:r>
          </w:p>
        </w:tc>
        <w:tc>
          <w:tcPr>
            <w:tcW w:w="2268" w:type="dxa"/>
            <w:vAlign w:val="bottom"/>
          </w:tcPr>
          <w:p w14:paraId="48F4DC92" w14:textId="7777777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DC59F3">
              <w:rPr>
                <w:rFonts w:asciiTheme="minorHAnsi" w:hAnsiTheme="minorHAnsi" w:cs="Arial"/>
                <w:color w:val="000000"/>
                <w:lang w:val="en-GB"/>
              </w:rPr>
              <w:t>1.46 (1.01-2.12)</w:t>
            </w:r>
          </w:p>
        </w:tc>
        <w:tc>
          <w:tcPr>
            <w:tcW w:w="2268" w:type="dxa"/>
            <w:vAlign w:val="bottom"/>
          </w:tcPr>
          <w:p w14:paraId="1620C560" w14:textId="17FF075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299743FA" w14:textId="0FE7E151" w:rsidR="00E72058" w:rsidRPr="004B323B" w:rsidRDefault="00E72058" w:rsidP="007C2E68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CC7C0DD" w14:textId="3854177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4D1C2876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54CB43AA" w14:textId="77777777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Age categories</w:t>
            </w:r>
          </w:p>
        </w:tc>
        <w:tc>
          <w:tcPr>
            <w:tcW w:w="2268" w:type="dxa"/>
          </w:tcPr>
          <w:p w14:paraId="14EFA2F5" w14:textId="54FF874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484B4E72" w14:textId="47F94F9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</w:tcPr>
          <w:p w14:paraId="792C54F8" w14:textId="5033C31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5AC8C68F" w14:textId="0463E75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F058C3" w:rsidRPr="004B323B" w14:paraId="1B07CFD3" w14:textId="77777777" w:rsidTr="006E3EB0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C49223D" w14:textId="77777777" w:rsidR="00F058C3" w:rsidRPr="004B323B" w:rsidRDefault="00F058C3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[35-44]</w:t>
            </w:r>
          </w:p>
        </w:tc>
        <w:tc>
          <w:tcPr>
            <w:tcW w:w="2268" w:type="dxa"/>
            <w:vAlign w:val="bottom"/>
          </w:tcPr>
          <w:p w14:paraId="2CB3632A" w14:textId="19E7B425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8F01666" w14:textId="7A2B4093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22CA406C" w14:textId="15AF7DE1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Ref.</w:t>
            </w:r>
          </w:p>
        </w:tc>
        <w:tc>
          <w:tcPr>
            <w:tcW w:w="2268" w:type="dxa"/>
            <w:vAlign w:val="bottom"/>
          </w:tcPr>
          <w:p w14:paraId="1A2FB9B0" w14:textId="7F339EAD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Ref.</w:t>
            </w:r>
          </w:p>
        </w:tc>
      </w:tr>
      <w:tr w:rsidR="00F058C3" w:rsidRPr="004B323B" w14:paraId="1AC4B3F9" w14:textId="77777777" w:rsidTr="006E3EB0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15BC8A9A" w14:textId="77777777" w:rsidR="00F058C3" w:rsidRPr="004B323B" w:rsidRDefault="00F058C3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[45-54]</w:t>
            </w:r>
          </w:p>
        </w:tc>
        <w:tc>
          <w:tcPr>
            <w:tcW w:w="2268" w:type="dxa"/>
            <w:vAlign w:val="bottom"/>
          </w:tcPr>
          <w:p w14:paraId="7D1DEB37" w14:textId="0475A29C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FD5A2CD" w14:textId="1C8D24E0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4DCE3861" w14:textId="2B96C10A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0.60 (0.40-0.90)</w:t>
            </w:r>
          </w:p>
        </w:tc>
        <w:tc>
          <w:tcPr>
            <w:tcW w:w="2268" w:type="dxa"/>
            <w:vAlign w:val="bottom"/>
          </w:tcPr>
          <w:p w14:paraId="7B523A99" w14:textId="7BBE3AA1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0.76 (0.51-1.13)</w:t>
            </w:r>
          </w:p>
        </w:tc>
      </w:tr>
      <w:tr w:rsidR="00F058C3" w:rsidRPr="004B323B" w14:paraId="4B74584F" w14:textId="77777777" w:rsidTr="006E3EB0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07391C8B" w14:textId="77777777" w:rsidR="00F058C3" w:rsidRPr="00970EE6" w:rsidRDefault="00F058C3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[55-64]</w:t>
            </w:r>
          </w:p>
        </w:tc>
        <w:tc>
          <w:tcPr>
            <w:tcW w:w="2268" w:type="dxa"/>
            <w:vAlign w:val="bottom"/>
          </w:tcPr>
          <w:p w14:paraId="3508C61B" w14:textId="1FCA8508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CA4C9D5" w14:textId="73A469C0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04840349" w14:textId="08097259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E76A3B">
              <w:rPr>
                <w:rFonts w:asciiTheme="minorHAnsi" w:hAnsiTheme="minorHAnsi" w:cs="Arial"/>
                <w:color w:val="000000"/>
                <w:lang w:val="en-GB"/>
              </w:rPr>
              <w:t>0.37 (0.23-0.59)</w:t>
            </w:r>
          </w:p>
        </w:tc>
        <w:tc>
          <w:tcPr>
            <w:tcW w:w="2268" w:type="dxa"/>
            <w:vAlign w:val="bottom"/>
          </w:tcPr>
          <w:p w14:paraId="35823F39" w14:textId="01B9670C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F058C3">
              <w:rPr>
                <w:rFonts w:asciiTheme="minorHAnsi" w:hAnsiTheme="minorHAnsi" w:cs="Arial"/>
                <w:color w:val="000000"/>
                <w:lang w:val="en-GB"/>
              </w:rPr>
              <w:t>1.52 (1.01-2.30)</w:t>
            </w:r>
          </w:p>
        </w:tc>
      </w:tr>
      <w:tr w:rsidR="00F058C3" w:rsidRPr="004B323B" w14:paraId="0C6A0C49" w14:textId="77777777" w:rsidTr="006E3EB0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96C9A74" w14:textId="77777777" w:rsidR="00F058C3" w:rsidRPr="00970EE6" w:rsidRDefault="00F058C3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[65-75]</w:t>
            </w:r>
          </w:p>
        </w:tc>
        <w:tc>
          <w:tcPr>
            <w:tcW w:w="2268" w:type="dxa"/>
            <w:vAlign w:val="bottom"/>
          </w:tcPr>
          <w:p w14:paraId="666E201E" w14:textId="00F4E317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9D2FFC8" w14:textId="6DD0965A" w:rsidR="00F058C3" w:rsidRPr="004B323B" w:rsidRDefault="00980121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0F6C325B" w14:textId="70D12586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E76A3B">
              <w:rPr>
                <w:rFonts w:asciiTheme="minorHAnsi" w:hAnsiTheme="minorHAnsi" w:cs="Arial"/>
                <w:color w:val="000000"/>
                <w:lang w:val="en-GB"/>
              </w:rPr>
              <w:t>0.20 (0.09-0.42)</w:t>
            </w:r>
          </w:p>
        </w:tc>
        <w:tc>
          <w:tcPr>
            <w:tcW w:w="2268" w:type="dxa"/>
            <w:vAlign w:val="bottom"/>
          </w:tcPr>
          <w:p w14:paraId="33567139" w14:textId="4B9DDEC9" w:rsidR="00F058C3" w:rsidRPr="004B323B" w:rsidRDefault="00F058C3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2.76 (1.50-5.09)</w:t>
            </w:r>
          </w:p>
        </w:tc>
      </w:tr>
      <w:tr w:rsidR="00E72058" w:rsidRPr="004B323B" w14:paraId="5BC3B1EF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5B6615A6" w14:textId="77777777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Education level </w:t>
            </w:r>
          </w:p>
        </w:tc>
        <w:tc>
          <w:tcPr>
            <w:tcW w:w="2268" w:type="dxa"/>
          </w:tcPr>
          <w:p w14:paraId="765965EE" w14:textId="0029391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5EA8597D" w14:textId="310DF56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</w:tcPr>
          <w:p w14:paraId="391993F9" w14:textId="5662A5EE" w:rsidR="00E72058" w:rsidRPr="004B323B" w:rsidRDefault="00E72058" w:rsidP="007C2E68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721B7D95" w14:textId="69B85CA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7C2E68" w:rsidRPr="004B323B" w14:paraId="0BC90FE9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7D8E08AB" w14:textId="77777777" w:rsidR="007C2E68" w:rsidRPr="004B323B" w:rsidRDefault="007C2E6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University</w:t>
            </w:r>
          </w:p>
        </w:tc>
        <w:tc>
          <w:tcPr>
            <w:tcW w:w="2268" w:type="dxa"/>
            <w:vAlign w:val="bottom"/>
          </w:tcPr>
          <w:p w14:paraId="4CEF8912" w14:textId="4AD59157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C6A689C" w14:textId="70D65922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1130B95B" w14:textId="6526AC84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2D97A99" w14:textId="613B19D5" w:rsidR="007C2E68" w:rsidRPr="007C2E68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lang w:val="en-GB"/>
              </w:rPr>
            </w:pPr>
            <w:r w:rsidRPr="007C2E68">
              <w:rPr>
                <w:rFonts w:asciiTheme="minorHAnsi" w:hAnsiTheme="minorHAnsi" w:cs="Arial"/>
                <w:lang w:val="en-GB"/>
              </w:rPr>
              <w:t>Ref. ¶</w:t>
            </w:r>
          </w:p>
        </w:tc>
      </w:tr>
      <w:tr w:rsidR="007C2E68" w:rsidRPr="004B323B" w14:paraId="3415DDC6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3B740429" w14:textId="77777777" w:rsidR="007C2E68" w:rsidRPr="00F058C3" w:rsidRDefault="007C2E6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High school</w:t>
            </w:r>
          </w:p>
        </w:tc>
        <w:tc>
          <w:tcPr>
            <w:tcW w:w="2268" w:type="dxa"/>
            <w:vAlign w:val="bottom"/>
          </w:tcPr>
          <w:p w14:paraId="6CD05A4E" w14:textId="3428B4B6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0255222" w14:textId="3B244275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9595BE5" w14:textId="51FF5781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3CEC6255" w14:textId="3F55A7A3" w:rsidR="007C2E68" w:rsidRPr="007C2E68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lang w:val="en-GB"/>
              </w:rPr>
            </w:pPr>
            <w:r w:rsidRPr="007C2E68">
              <w:rPr>
                <w:rFonts w:asciiTheme="minorHAnsi" w:hAnsiTheme="minorHAnsi" w:cs="Arial"/>
                <w:lang w:val="en-GB"/>
              </w:rPr>
              <w:t>0.61 (0.36-1.06)</w:t>
            </w:r>
            <w:r w:rsidRPr="007C2E68">
              <w:t xml:space="preserve"> </w:t>
            </w:r>
            <w:r w:rsidRPr="007C2E68">
              <w:rPr>
                <w:rFonts w:asciiTheme="minorHAnsi" w:hAnsiTheme="minorHAnsi" w:cs="Arial"/>
                <w:lang w:val="en-GB"/>
              </w:rPr>
              <w:t>*</w:t>
            </w:r>
          </w:p>
        </w:tc>
      </w:tr>
      <w:tr w:rsidR="007C2E68" w:rsidRPr="004B323B" w14:paraId="3960610A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45E9B239" w14:textId="77777777" w:rsidR="007C2E68" w:rsidRPr="00F058C3" w:rsidRDefault="007C2E6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Apprenticeship</w:t>
            </w:r>
          </w:p>
        </w:tc>
        <w:tc>
          <w:tcPr>
            <w:tcW w:w="2268" w:type="dxa"/>
            <w:vAlign w:val="bottom"/>
          </w:tcPr>
          <w:p w14:paraId="3166FE83" w14:textId="5E9D4643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73EBE35" w14:textId="3864A622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195D7A08" w14:textId="69419471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7C70559" w14:textId="4D8AACDC" w:rsidR="007C2E68" w:rsidRPr="007C2E68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lang w:val="en-GB"/>
              </w:rPr>
            </w:pPr>
            <w:r w:rsidRPr="007C2E68">
              <w:rPr>
                <w:rFonts w:asciiTheme="minorHAnsi" w:hAnsiTheme="minorHAnsi" w:cs="Arial"/>
                <w:lang w:val="en-GB"/>
              </w:rPr>
              <w:t>0.52 (0.31-0.88) *</w:t>
            </w:r>
          </w:p>
        </w:tc>
      </w:tr>
      <w:tr w:rsidR="007C2E68" w:rsidRPr="004B323B" w14:paraId="69557B28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417792BA" w14:textId="77777777" w:rsidR="007C2E68" w:rsidRPr="00F058C3" w:rsidRDefault="007C2E6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Mandatory</w:t>
            </w:r>
          </w:p>
        </w:tc>
        <w:tc>
          <w:tcPr>
            <w:tcW w:w="2268" w:type="dxa"/>
            <w:vAlign w:val="bottom"/>
          </w:tcPr>
          <w:p w14:paraId="2344B819" w14:textId="22187348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E575859" w14:textId="52242D51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26D80DB4" w14:textId="5FD07C83" w:rsidR="007C2E68" w:rsidRPr="004B323B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36229CA2" w14:textId="6085FDB5" w:rsidR="007C2E68" w:rsidRPr="007C2E68" w:rsidRDefault="007C2E6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lang w:val="en-GB"/>
              </w:rPr>
            </w:pPr>
            <w:r w:rsidRPr="007C2E68">
              <w:rPr>
                <w:rFonts w:asciiTheme="minorHAnsi" w:hAnsiTheme="minorHAnsi" w:cs="Arial"/>
                <w:lang w:val="en-GB"/>
              </w:rPr>
              <w:t>0.56 (0.30-1.07) *</w:t>
            </w:r>
          </w:p>
        </w:tc>
      </w:tr>
      <w:tr w:rsidR="00E72058" w:rsidRPr="004B323B" w14:paraId="20730963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0F629BFB" w14:textId="309EBEE4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Born in Switzerland</w:t>
            </w:r>
          </w:p>
        </w:tc>
        <w:tc>
          <w:tcPr>
            <w:tcW w:w="2268" w:type="dxa"/>
            <w:vAlign w:val="bottom"/>
          </w:tcPr>
          <w:p w14:paraId="5506959E" w14:textId="58A05F4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8A6B965" w14:textId="09969FAE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5E6BCB18" w14:textId="1BD9139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D3994B9" w14:textId="3EFEC94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2094631A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783BCE10" w14:textId="03A2D978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Marital </w:t>
            </w:r>
            <w:r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status (</w:t>
            </w:r>
            <w:r w:rsidRPr="003F0A7F">
              <w:rPr>
                <w:rFonts w:asciiTheme="minorHAnsi" w:eastAsia="Times New Roman" w:hAnsiTheme="minorHAnsi" w:cs="Arial"/>
                <w:lang w:val="en-GB" w:eastAsia="fr-CH"/>
              </w:rPr>
              <w:t>in couple</w:t>
            </w:r>
            <w:r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)</w:t>
            </w:r>
          </w:p>
        </w:tc>
        <w:tc>
          <w:tcPr>
            <w:tcW w:w="2268" w:type="dxa"/>
            <w:vAlign w:val="bottom"/>
          </w:tcPr>
          <w:p w14:paraId="1E46C350" w14:textId="7777777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DC59F3">
              <w:rPr>
                <w:rFonts w:asciiTheme="minorHAnsi" w:hAnsiTheme="minorHAnsi" w:cs="Arial"/>
                <w:color w:val="000000"/>
                <w:lang w:val="en-GB"/>
              </w:rPr>
              <w:t>0.66 (0.45-0.97)</w:t>
            </w:r>
          </w:p>
        </w:tc>
        <w:tc>
          <w:tcPr>
            <w:tcW w:w="2268" w:type="dxa"/>
            <w:vAlign w:val="bottom"/>
          </w:tcPr>
          <w:p w14:paraId="7821FF37" w14:textId="2B9E319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370114A" w14:textId="6E97072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76434A7" w14:textId="1169061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53586C3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77AAB24F" w14:textId="4DD99226" w:rsidR="00E72058" w:rsidRPr="004B323B" w:rsidRDefault="00E72058" w:rsidP="00970EE6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Personal history</w:t>
            </w:r>
          </w:p>
        </w:tc>
        <w:tc>
          <w:tcPr>
            <w:tcW w:w="2268" w:type="dxa"/>
            <w:vAlign w:val="bottom"/>
          </w:tcPr>
          <w:p w14:paraId="6A87870B" w14:textId="463DC4B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C54A50F" w14:textId="2E07685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7902C8BF" w14:textId="70050CF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0720D26" w14:textId="29E56A20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12DE8ADD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023C4F07" w14:textId="06B6FF0D" w:rsidR="00E72058" w:rsidRPr="004B323B" w:rsidRDefault="00E72058" w:rsidP="00F60232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Cardiovascular disease</w:t>
            </w:r>
          </w:p>
        </w:tc>
        <w:tc>
          <w:tcPr>
            <w:tcW w:w="2268" w:type="dxa"/>
            <w:vAlign w:val="bottom"/>
          </w:tcPr>
          <w:p w14:paraId="5EB0793C" w14:textId="7B47A10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3327EDC2" w14:textId="0012444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2C6008D7" w14:textId="2B63043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0A1F74CA" w14:textId="5D0F107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0CB9950E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7E81F69B" w14:textId="47C8B7CE" w:rsidR="00E72058" w:rsidRPr="004B323B" w:rsidRDefault="00E72058" w:rsidP="00F60232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Lung disease</w:t>
            </w:r>
          </w:p>
        </w:tc>
        <w:tc>
          <w:tcPr>
            <w:tcW w:w="2268" w:type="dxa"/>
            <w:vAlign w:val="bottom"/>
          </w:tcPr>
          <w:p w14:paraId="5ADE8C99" w14:textId="11A7E30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6C49FD4" w14:textId="7B4DA1D0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5B65C2FA" w14:textId="44C58D20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D06B662" w14:textId="1E203FE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6DF2D51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4697E997" w14:textId="77777777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Family history</w:t>
            </w:r>
          </w:p>
        </w:tc>
        <w:tc>
          <w:tcPr>
            <w:tcW w:w="2268" w:type="dxa"/>
            <w:vAlign w:val="bottom"/>
          </w:tcPr>
          <w:p w14:paraId="4CE925D7" w14:textId="089474A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75D76BC" w14:textId="74CBF23F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552CC946" w14:textId="28A786B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E238297" w14:textId="725B3DA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7B847B63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17E5C600" w14:textId="5E230308" w:rsidR="00E72058" w:rsidRPr="004B323B" w:rsidRDefault="00E72058" w:rsidP="00F60232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Cardiovascular disease</w:t>
            </w:r>
            <w:r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 </w:t>
            </w:r>
          </w:p>
        </w:tc>
        <w:tc>
          <w:tcPr>
            <w:tcW w:w="2268" w:type="dxa"/>
            <w:vAlign w:val="bottom"/>
          </w:tcPr>
          <w:p w14:paraId="64E99E2D" w14:textId="317C21D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1661CAE" w14:textId="7BF5A99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BA71502" w14:textId="05DE9FA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42A815F" w14:textId="34A05DA9" w:rsidR="00E72058" w:rsidRPr="004B323B" w:rsidRDefault="00E72058" w:rsidP="00E72058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1D79737E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47E74AF" w14:textId="7C9ED4DD" w:rsidR="00E72058" w:rsidRPr="004B323B" w:rsidRDefault="00E72058" w:rsidP="00F60232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Lung disease</w:t>
            </w:r>
          </w:p>
        </w:tc>
        <w:tc>
          <w:tcPr>
            <w:tcW w:w="2268" w:type="dxa"/>
            <w:vAlign w:val="bottom"/>
          </w:tcPr>
          <w:p w14:paraId="224F30D2" w14:textId="3BAD8F2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310BA8F" w14:textId="423B1AF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4D4229C4" w14:textId="5A3AA80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E76A3B">
              <w:rPr>
                <w:rFonts w:asciiTheme="minorHAnsi" w:hAnsiTheme="minorHAnsi" w:cs="Arial"/>
                <w:color w:val="000000"/>
                <w:lang w:val="en-GB"/>
              </w:rPr>
              <w:t>1.53 (1.06-2.21)</w:t>
            </w:r>
          </w:p>
        </w:tc>
        <w:tc>
          <w:tcPr>
            <w:tcW w:w="2268" w:type="dxa"/>
            <w:vAlign w:val="bottom"/>
          </w:tcPr>
          <w:p w14:paraId="7E25FDF1" w14:textId="424553C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681766DF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57505AF9" w14:textId="6B844BE9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Hypertension</w:t>
            </w:r>
          </w:p>
        </w:tc>
        <w:tc>
          <w:tcPr>
            <w:tcW w:w="2268" w:type="dxa"/>
            <w:vAlign w:val="bottom"/>
          </w:tcPr>
          <w:p w14:paraId="40BEF71F" w14:textId="511DA45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91B32FB" w14:textId="7FA48A50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5B38CAB7" w14:textId="66E570B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3CAD3143" w14:textId="1EC6F64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64AE08E9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64D274F1" w14:textId="77777777" w:rsidR="00E72058" w:rsidRPr="004B323B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Body mass index categories </w:t>
            </w:r>
          </w:p>
        </w:tc>
        <w:tc>
          <w:tcPr>
            <w:tcW w:w="2268" w:type="dxa"/>
          </w:tcPr>
          <w:p w14:paraId="78DD2C05" w14:textId="4C109C3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57EEC04A" w14:textId="22B661C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</w:tcPr>
          <w:p w14:paraId="00D7AB69" w14:textId="3922057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</w:tcPr>
          <w:p w14:paraId="53B7E98E" w14:textId="3453A9A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7854DF4C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0398B1F5" w14:textId="77777777" w:rsidR="00E72058" w:rsidRPr="004B323B" w:rsidRDefault="00E7205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  <w:t>Normal</w:t>
            </w:r>
          </w:p>
        </w:tc>
        <w:tc>
          <w:tcPr>
            <w:tcW w:w="2268" w:type="dxa"/>
            <w:vAlign w:val="bottom"/>
          </w:tcPr>
          <w:p w14:paraId="13EFB948" w14:textId="4FE1EEE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EA3B840" w14:textId="49A87A3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2DD2A7D8" w14:textId="2ACBD4CE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6D23D04" w14:textId="2D32664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10978710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6B07526E" w14:textId="77777777" w:rsidR="00E72058" w:rsidRPr="004B323B" w:rsidRDefault="00E7205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Overweight</w:t>
            </w:r>
          </w:p>
        </w:tc>
        <w:tc>
          <w:tcPr>
            <w:tcW w:w="2268" w:type="dxa"/>
            <w:vAlign w:val="bottom"/>
          </w:tcPr>
          <w:p w14:paraId="12F22E7D" w14:textId="14AE19E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FEE33DE" w14:textId="0E03948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162B454" w14:textId="1B2ECFE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B73E00B" w14:textId="04B48B3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76CE923E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20253872" w14:textId="77777777" w:rsidR="00E72058" w:rsidRPr="004B323B" w:rsidRDefault="00E72058" w:rsidP="00F8614B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lastRenderedPageBreak/>
              <w:t>Obese</w:t>
            </w:r>
          </w:p>
        </w:tc>
        <w:tc>
          <w:tcPr>
            <w:tcW w:w="2268" w:type="dxa"/>
            <w:vAlign w:val="bottom"/>
          </w:tcPr>
          <w:p w14:paraId="4EF339C4" w14:textId="7285B6E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3FBF190" w14:textId="660DAA6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6E253358" w14:textId="716CA98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9623E53" w14:textId="2AD4263E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46001F65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6DCD5120" w14:textId="6CCCE0E4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Dyslipid</w:t>
            </w:r>
            <w:r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a</w:t>
            </w: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emia</w:t>
            </w:r>
          </w:p>
        </w:tc>
        <w:tc>
          <w:tcPr>
            <w:tcW w:w="2268" w:type="dxa"/>
            <w:vAlign w:val="bottom"/>
          </w:tcPr>
          <w:p w14:paraId="78AE3B86" w14:textId="7E70AA9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4F2E6A1B" w14:textId="6A8F0D3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041F0328" w14:textId="71935E2E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1BA00FB" w14:textId="0636DA4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F058C3">
              <w:rPr>
                <w:rFonts w:asciiTheme="minorHAnsi" w:hAnsiTheme="minorHAnsi" w:cs="Arial"/>
                <w:color w:val="000000"/>
                <w:lang w:val="en-GB"/>
              </w:rPr>
              <w:t>0.59 (0.37-0.93)</w:t>
            </w:r>
            <w:r w:rsidRPr="00970EE6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 ǂ</w:t>
            </w:r>
          </w:p>
        </w:tc>
      </w:tr>
      <w:tr w:rsidR="00E72058" w:rsidRPr="004B323B" w14:paraId="0C32571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0DC14F45" w14:textId="178C09B9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fr-CH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Diabetes</w:t>
            </w:r>
          </w:p>
        </w:tc>
        <w:tc>
          <w:tcPr>
            <w:tcW w:w="2268" w:type="dxa"/>
            <w:vAlign w:val="bottom"/>
          </w:tcPr>
          <w:p w14:paraId="4C0ABAEB" w14:textId="6B4A4E8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2B1B3B2" w14:textId="6327408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1E3E8844" w14:textId="1A06B55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E64369D" w14:textId="6A7EF87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5E0E71B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0243C9AD" w14:textId="40CF0C00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Alcohol drinker</w:t>
            </w:r>
          </w:p>
        </w:tc>
        <w:tc>
          <w:tcPr>
            <w:tcW w:w="2268" w:type="dxa"/>
            <w:vAlign w:val="bottom"/>
          </w:tcPr>
          <w:p w14:paraId="7D9CADC9" w14:textId="6C001AB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EC40436" w14:textId="6EDC5A0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7B0E9975" w14:textId="013E9682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E7FA21D" w14:textId="283AD610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702DCE62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  <w:hideMark/>
          </w:tcPr>
          <w:p w14:paraId="6B2D54BE" w14:textId="26A84E4B" w:rsidR="00E72058" w:rsidRPr="004B323B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4B323B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Physically active</w:t>
            </w:r>
          </w:p>
        </w:tc>
        <w:tc>
          <w:tcPr>
            <w:tcW w:w="2268" w:type="dxa"/>
            <w:vAlign w:val="bottom"/>
          </w:tcPr>
          <w:p w14:paraId="4518E001" w14:textId="5F03FDAF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6565E41" w14:textId="163E580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6219758" w14:textId="1EEBBE46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4355294F" w14:textId="26AB72F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3A7B5816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85369B5" w14:textId="7106C8E5" w:rsidR="00E72058" w:rsidRPr="00970EE6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, self-reported</w:t>
            </w:r>
          </w:p>
        </w:tc>
        <w:tc>
          <w:tcPr>
            <w:tcW w:w="2268" w:type="dxa"/>
            <w:vAlign w:val="bottom"/>
          </w:tcPr>
          <w:p w14:paraId="230B1202" w14:textId="3115D338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ABE949D" w14:textId="18D7895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3B2CFABF" w14:textId="716B8D0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3EE445E" w14:textId="0737B393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2E7B6EA1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8EF233A" w14:textId="40F389B8" w:rsidR="00E72058" w:rsidRPr="00970EE6" w:rsidRDefault="00E72058" w:rsidP="00F60232">
            <w:pPr>
              <w:spacing w:after="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pression, self-reported</w:t>
            </w:r>
          </w:p>
        </w:tc>
        <w:tc>
          <w:tcPr>
            <w:tcW w:w="2268" w:type="dxa"/>
            <w:vAlign w:val="bottom"/>
          </w:tcPr>
          <w:p w14:paraId="79273CBC" w14:textId="2064017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152023D" w14:textId="0E15AA7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03751A4D" w14:textId="7673182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44194B4E" w14:textId="24DF49E6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30767B77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6733D2A1" w14:textId="3F108F06" w:rsidR="00E72058" w:rsidRPr="00970EE6" w:rsidRDefault="00E72058" w:rsidP="00F8614B">
            <w:pPr>
              <w:spacing w:after="0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>
              <w:rPr>
                <w:rFonts w:asciiTheme="minorHAnsi" w:eastAsia="Times New Roman" w:hAnsiTheme="minorHAnsi" w:cs="Arial"/>
                <w:color w:val="000000"/>
                <w:lang w:eastAsia="fr-CH"/>
              </w:rPr>
              <w:t>Sensitivity analyses</w:t>
            </w:r>
          </w:p>
        </w:tc>
        <w:tc>
          <w:tcPr>
            <w:tcW w:w="2268" w:type="dxa"/>
            <w:vAlign w:val="bottom"/>
          </w:tcPr>
          <w:p w14:paraId="4A2469A4" w14:textId="28E78FE6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1F59BC8" w14:textId="6517B1A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49F4364B" w14:textId="5E569E0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2D6C57F1" w14:textId="31E5EE46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3BC9149D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3F757708" w14:textId="594CEDF3" w:rsidR="00E72058" w:rsidRPr="00970EE6" w:rsidRDefault="00E72058" w:rsidP="00F60232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Child aged &lt;5 years ǂ</w:t>
            </w:r>
          </w:p>
        </w:tc>
        <w:tc>
          <w:tcPr>
            <w:tcW w:w="2268" w:type="dxa"/>
            <w:vAlign w:val="bottom"/>
          </w:tcPr>
          <w:p w14:paraId="18643564" w14:textId="6973AB8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5760FBBE" w14:textId="2E309F2E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4A829D3A" w14:textId="73C86A0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CCD82E9" w14:textId="5EE8896E" w:rsidR="00E72058" w:rsidRPr="00F058C3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 w:rsidRPr="00F058C3">
              <w:rPr>
                <w:rFonts w:asciiTheme="minorHAnsi" w:hAnsiTheme="minorHAnsi" w:cs="Arial"/>
                <w:color w:val="000000"/>
                <w:lang w:val="en-GB"/>
              </w:rPr>
              <w:t>0.41 (0.21-0.80)</w:t>
            </w:r>
            <w:r>
              <w:rPr>
                <w:rFonts w:asciiTheme="minorHAnsi" w:hAnsiTheme="minorHAnsi" w:cs="Arial"/>
                <w:color w:val="000000"/>
                <w:lang w:val="en-GB"/>
              </w:rPr>
              <w:t xml:space="preserve"> </w:t>
            </w:r>
            <w:r w:rsidRPr="00970EE6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ǂ</w:t>
            </w:r>
          </w:p>
        </w:tc>
      </w:tr>
      <w:tr w:rsidR="00E72058" w:rsidRPr="004B323B" w14:paraId="05197088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2C28966A" w14:textId="64C4AE1A" w:rsidR="00E72058" w:rsidRPr="00970EE6" w:rsidRDefault="00E72058" w:rsidP="00970EE6">
            <w:pPr>
              <w:spacing w:after="0"/>
              <w:ind w:firstLineChars="100" w:firstLine="220"/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>Diagnosed</w:t>
            </w:r>
            <w:r>
              <w:rPr>
                <w:rFonts w:asciiTheme="minorHAnsi" w:eastAsia="Times New Roman" w:hAnsiTheme="minorHAnsi" w:cs="Arial"/>
                <w:color w:val="000000"/>
                <w:lang w:val="en-GB" w:eastAsia="fr-CH"/>
              </w:rPr>
              <w:t xml:space="preserve"> psychiatric diseases </w:t>
            </w:r>
            <w:r>
              <w:rPr>
                <w:rFonts w:asciiTheme="minorHAnsi" w:hAnsiTheme="minorHAnsi" w:cs="Arial"/>
              </w:rPr>
              <w:t>¶</w:t>
            </w:r>
          </w:p>
        </w:tc>
        <w:tc>
          <w:tcPr>
            <w:tcW w:w="2268" w:type="dxa"/>
            <w:vAlign w:val="bottom"/>
          </w:tcPr>
          <w:p w14:paraId="2C1F3002" w14:textId="3527E6C5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43818BDA" w14:textId="192EE81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7338A76F" w14:textId="2CE6E32B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128E3652" w14:textId="2A01B29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431DFB94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3BFEB97E" w14:textId="0F378C40" w:rsidR="00E72058" w:rsidRPr="00970EE6" w:rsidRDefault="00E72058" w:rsidP="00F60232">
            <w:pPr>
              <w:spacing w:after="0"/>
              <w:ind w:firstLineChars="289" w:firstLine="636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Substance use, ever</w:t>
            </w:r>
          </w:p>
        </w:tc>
        <w:tc>
          <w:tcPr>
            <w:tcW w:w="2268" w:type="dxa"/>
            <w:vAlign w:val="bottom"/>
          </w:tcPr>
          <w:p w14:paraId="76B5657A" w14:textId="7777777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 xml:space="preserve">3.70 (1.62-8.42) </w:t>
            </w:r>
            <w:r>
              <w:rPr>
                <w:rFonts w:asciiTheme="minorHAnsi" w:hAnsiTheme="minorHAnsi" w:cs="Arial"/>
              </w:rPr>
              <w:t>¶</w:t>
            </w:r>
          </w:p>
        </w:tc>
        <w:tc>
          <w:tcPr>
            <w:tcW w:w="2268" w:type="dxa"/>
            <w:vAlign w:val="bottom"/>
          </w:tcPr>
          <w:p w14:paraId="5D071CF0" w14:textId="1078322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 xml:space="preserve">3.70 (1.62-8.42) </w:t>
            </w:r>
            <w:r>
              <w:rPr>
                <w:rFonts w:asciiTheme="minorHAnsi" w:hAnsiTheme="minorHAnsi" w:cs="Arial"/>
              </w:rPr>
              <w:t>¶</w:t>
            </w:r>
          </w:p>
        </w:tc>
        <w:tc>
          <w:tcPr>
            <w:tcW w:w="2409" w:type="dxa"/>
            <w:vAlign w:val="bottom"/>
          </w:tcPr>
          <w:p w14:paraId="37B27887" w14:textId="4772D194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C19257D" w14:textId="7604DA1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102C8A43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704945E3" w14:textId="57685F0A" w:rsidR="00E72058" w:rsidRPr="00970EE6" w:rsidRDefault="00E72058" w:rsidP="00F60232">
            <w:pPr>
              <w:spacing w:after="0"/>
              <w:ind w:firstLineChars="289" w:firstLine="636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Anxiety, ever</w:t>
            </w:r>
          </w:p>
        </w:tc>
        <w:tc>
          <w:tcPr>
            <w:tcW w:w="2268" w:type="dxa"/>
            <w:vAlign w:val="bottom"/>
          </w:tcPr>
          <w:p w14:paraId="460B0F99" w14:textId="0AA780AD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31623D6B" w14:textId="418F9FEA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409" w:type="dxa"/>
            <w:vAlign w:val="bottom"/>
          </w:tcPr>
          <w:p w14:paraId="45AD47D2" w14:textId="0085EB6C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733C82F8" w14:textId="7755BEB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tr w:rsidR="00E72058" w:rsidRPr="004B323B" w14:paraId="7D9A9FC2" w14:textId="77777777" w:rsidTr="006E3EB0">
        <w:trPr>
          <w:trHeight w:val="288"/>
        </w:trPr>
        <w:tc>
          <w:tcPr>
            <w:tcW w:w="3828" w:type="dxa"/>
            <w:shd w:val="clear" w:color="auto" w:fill="auto"/>
            <w:vAlign w:val="center"/>
          </w:tcPr>
          <w:p w14:paraId="17C0EE81" w14:textId="105C1B25" w:rsidR="00E72058" w:rsidRPr="00970EE6" w:rsidRDefault="00E72058" w:rsidP="00F60232">
            <w:pPr>
              <w:spacing w:after="0"/>
              <w:ind w:firstLineChars="289" w:firstLine="636"/>
              <w:rPr>
                <w:rFonts w:asciiTheme="minorHAnsi" w:eastAsia="Times New Roman" w:hAnsiTheme="minorHAnsi" w:cs="Arial"/>
                <w:color w:val="000000"/>
                <w:lang w:eastAsia="fr-CH"/>
              </w:rPr>
            </w:pPr>
            <w:r w:rsidRPr="00970EE6">
              <w:rPr>
                <w:rFonts w:asciiTheme="minorHAnsi" w:eastAsia="Times New Roman" w:hAnsiTheme="minorHAnsi" w:cs="Arial"/>
                <w:color w:val="000000"/>
                <w:lang w:eastAsia="fr-CH"/>
              </w:rPr>
              <w:t>Depression, ever</w:t>
            </w:r>
          </w:p>
        </w:tc>
        <w:tc>
          <w:tcPr>
            <w:tcW w:w="2268" w:type="dxa"/>
            <w:vAlign w:val="bottom"/>
          </w:tcPr>
          <w:p w14:paraId="1D9D523F" w14:textId="77777777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 xml:space="preserve">0.60 (0.37-0.99) </w:t>
            </w:r>
            <w:r>
              <w:rPr>
                <w:rFonts w:asciiTheme="minorHAnsi" w:hAnsiTheme="minorHAnsi" w:cs="Arial"/>
              </w:rPr>
              <w:t>¶</w:t>
            </w:r>
          </w:p>
        </w:tc>
        <w:tc>
          <w:tcPr>
            <w:tcW w:w="2268" w:type="dxa"/>
            <w:vAlign w:val="bottom"/>
          </w:tcPr>
          <w:p w14:paraId="6159A78A" w14:textId="58F29FA9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 xml:space="preserve">0.60 (0.37-0.99) </w:t>
            </w:r>
            <w:r>
              <w:rPr>
                <w:rFonts w:asciiTheme="minorHAnsi" w:hAnsiTheme="minorHAnsi" w:cs="Arial"/>
              </w:rPr>
              <w:t>¶</w:t>
            </w:r>
          </w:p>
        </w:tc>
        <w:tc>
          <w:tcPr>
            <w:tcW w:w="2409" w:type="dxa"/>
            <w:vAlign w:val="bottom"/>
          </w:tcPr>
          <w:p w14:paraId="1EA1DF28" w14:textId="76341C71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  <w:tc>
          <w:tcPr>
            <w:tcW w:w="2268" w:type="dxa"/>
            <w:vAlign w:val="bottom"/>
          </w:tcPr>
          <w:p w14:paraId="60F8CF3D" w14:textId="7BD37606" w:rsidR="00E72058" w:rsidRPr="004B323B" w:rsidRDefault="00E72058" w:rsidP="00E76A3B">
            <w:pPr>
              <w:spacing w:after="0"/>
              <w:ind w:right="215"/>
              <w:jc w:val="center"/>
              <w:rPr>
                <w:rFonts w:asciiTheme="minorHAnsi" w:hAnsiTheme="minorHAnsi" w:cs="Arial"/>
                <w:color w:val="000000"/>
                <w:lang w:val="en-GB"/>
              </w:rPr>
            </w:pPr>
            <w:r>
              <w:rPr>
                <w:rFonts w:asciiTheme="minorHAnsi" w:hAnsiTheme="minorHAnsi" w:cs="Arial"/>
                <w:color w:val="000000"/>
                <w:lang w:val="en-GB"/>
              </w:rPr>
              <w:t>-</w:t>
            </w:r>
          </w:p>
        </w:tc>
      </w:tr>
      <w:bookmarkEnd w:id="0"/>
    </w:tbl>
    <w:p w14:paraId="6A2ED559" w14:textId="77777777" w:rsidR="007C0632" w:rsidRDefault="007C0632" w:rsidP="007C0632">
      <w:pPr>
        <w:rPr>
          <w:rFonts w:ascii="Arial" w:hAnsi="Arial" w:cs="Arial"/>
        </w:rPr>
      </w:pPr>
    </w:p>
    <w:p w14:paraId="43DE8555" w14:textId="23B5F4BC" w:rsidR="00C838D0" w:rsidRPr="007C0632" w:rsidRDefault="007C0632" w:rsidP="007C0632">
      <w:pPr>
        <w:rPr>
          <w:rFonts w:asciiTheme="minorHAnsi" w:hAnsiTheme="minorHAnsi" w:cs="Arial"/>
        </w:rPr>
      </w:pPr>
      <w:r>
        <w:rPr>
          <w:rFonts w:asciiTheme="minorHAnsi" w:hAnsiTheme="minorHAnsi" w:cs="Arial"/>
        </w:rPr>
        <w:t>R</w:t>
      </w:r>
      <w:r w:rsidRPr="007C0632">
        <w:rPr>
          <w:rFonts w:asciiTheme="minorHAnsi" w:hAnsiTheme="minorHAnsi" w:cs="Arial"/>
        </w:rPr>
        <w:t>esults were expressed as multivariable-adjusted odds ratio (OR) and 95% confidence interval (CI).</w:t>
      </w:r>
    </w:p>
    <w:p w14:paraId="4F860E29" w14:textId="7545578A" w:rsidR="00970EE6" w:rsidRPr="007C2E68" w:rsidRDefault="00970EE6" w:rsidP="00970EE6">
      <w:pPr>
        <w:rPr>
          <w:rFonts w:asciiTheme="minorHAnsi" w:hAnsiTheme="minorHAnsi" w:cs="Arial"/>
          <w:color w:val="000000" w:themeColor="text1"/>
        </w:rPr>
      </w:pPr>
      <w:r w:rsidRPr="00F058C3">
        <w:rPr>
          <w:rFonts w:asciiTheme="minorHAnsi" w:hAnsiTheme="minorHAnsi" w:cs="Arial"/>
        </w:rPr>
        <w:t xml:space="preserve">-, </w:t>
      </w:r>
      <w:proofErr w:type="gramStart"/>
      <w:r w:rsidRPr="00F058C3">
        <w:rPr>
          <w:rFonts w:asciiTheme="minorHAnsi" w:hAnsiTheme="minorHAnsi" w:cs="Arial"/>
        </w:rPr>
        <w:t>not</w:t>
      </w:r>
      <w:proofErr w:type="gramEnd"/>
      <w:r w:rsidRPr="00F058C3">
        <w:rPr>
          <w:rFonts w:asciiTheme="minorHAnsi" w:hAnsiTheme="minorHAnsi" w:cs="Arial"/>
        </w:rPr>
        <w:t xml:space="preserve"> retained in the model</w:t>
      </w:r>
      <w:r w:rsidR="00F058C3" w:rsidRPr="00F058C3">
        <w:rPr>
          <w:rFonts w:asciiTheme="minorHAnsi" w:hAnsiTheme="minorHAnsi" w:cs="Arial"/>
        </w:rPr>
        <w:t xml:space="preserve">. </w:t>
      </w:r>
      <w:r w:rsidR="00F058C3" w:rsidRPr="00F058C3">
        <w:rPr>
          <w:rFonts w:asciiTheme="minorHAnsi" w:eastAsia="Times New Roman" w:hAnsiTheme="minorHAnsi" w:cs="Arial"/>
          <w:color w:val="000000"/>
          <w:lang w:val="en-GB" w:eastAsia="fr-CH"/>
        </w:rPr>
        <w:t>ǂ</w:t>
      </w:r>
      <w:r w:rsidR="007C0632">
        <w:rPr>
          <w:rFonts w:asciiTheme="minorHAnsi" w:hAnsiTheme="minorHAnsi" w:cs="Arial"/>
        </w:rPr>
        <w:t>,</w:t>
      </w:r>
      <w:r w:rsidR="00F058C3" w:rsidRPr="00F058C3">
        <w:rPr>
          <w:rFonts w:asciiTheme="minorHAnsi" w:hAnsiTheme="minorHAnsi" w:cs="Arial"/>
        </w:rPr>
        <w:t xml:space="preserve"> sensitivity analyses </w:t>
      </w:r>
      <w:r w:rsidR="00F058C3">
        <w:rPr>
          <w:rFonts w:asciiTheme="minorHAnsi" w:hAnsiTheme="minorHAnsi" w:cs="Arial"/>
        </w:rPr>
        <w:t>including c</w:t>
      </w:r>
      <w:r w:rsidR="00F058C3" w:rsidRPr="00F058C3">
        <w:rPr>
          <w:rFonts w:asciiTheme="minorHAnsi" w:hAnsiTheme="minorHAnsi" w:cs="Arial"/>
        </w:rPr>
        <w:t>hild aged&lt;5 years. ¶</w:t>
      </w:r>
      <w:r w:rsidR="007C0632">
        <w:rPr>
          <w:rFonts w:asciiTheme="minorHAnsi" w:hAnsiTheme="minorHAnsi" w:cs="Arial"/>
        </w:rPr>
        <w:t>,</w:t>
      </w:r>
      <w:r w:rsidR="00F058C3" w:rsidRPr="00F058C3">
        <w:rPr>
          <w:rFonts w:asciiTheme="minorHAnsi" w:hAnsiTheme="minorHAnsi" w:cs="Arial"/>
        </w:rPr>
        <w:t xml:space="preserve"> </w:t>
      </w:r>
      <w:proofErr w:type="gramStart"/>
      <w:r w:rsidR="00F058C3" w:rsidRPr="00F058C3">
        <w:rPr>
          <w:rFonts w:asciiTheme="minorHAnsi" w:hAnsiTheme="minorHAnsi" w:cs="Arial"/>
        </w:rPr>
        <w:t>sensitivity</w:t>
      </w:r>
      <w:proofErr w:type="gramEnd"/>
      <w:r w:rsidR="00F058C3" w:rsidRPr="00F058C3">
        <w:rPr>
          <w:rFonts w:asciiTheme="minorHAnsi" w:hAnsiTheme="minorHAnsi" w:cs="Arial"/>
        </w:rPr>
        <w:t xml:space="preserve"> analyses </w:t>
      </w:r>
      <w:r w:rsidR="000D6DA4">
        <w:rPr>
          <w:rFonts w:asciiTheme="minorHAnsi" w:hAnsiTheme="minorHAnsi" w:cs="Arial"/>
        </w:rPr>
        <w:t>using</w:t>
      </w:r>
      <w:r w:rsidR="00F058C3" w:rsidRPr="00F058C3">
        <w:rPr>
          <w:rFonts w:asciiTheme="minorHAnsi" w:hAnsiTheme="minorHAnsi" w:cs="Arial"/>
        </w:rPr>
        <w:t xml:space="preserve"> </w:t>
      </w:r>
      <w:proofErr w:type="spellStart"/>
      <w:r w:rsidR="00F058C3" w:rsidRPr="00F058C3">
        <w:rPr>
          <w:rFonts w:asciiTheme="minorHAnsi" w:hAnsiTheme="minorHAnsi" w:cs="Arial"/>
        </w:rPr>
        <w:t>PsyCoLaus</w:t>
      </w:r>
      <w:proofErr w:type="spellEnd"/>
      <w:r w:rsidR="001254E8">
        <w:rPr>
          <w:rFonts w:asciiTheme="minorHAnsi" w:hAnsiTheme="minorHAnsi" w:cs="Arial"/>
        </w:rPr>
        <w:t xml:space="preserve"> assessment</w:t>
      </w:r>
      <w:r w:rsidR="00F058C3" w:rsidRPr="00F058C3">
        <w:rPr>
          <w:rFonts w:asciiTheme="minorHAnsi" w:hAnsiTheme="minorHAnsi" w:cs="Arial"/>
        </w:rPr>
        <w:t>.</w:t>
      </w:r>
      <w:r w:rsidR="00C44F7A">
        <w:rPr>
          <w:rFonts w:asciiTheme="minorHAnsi" w:hAnsiTheme="minorHAnsi" w:cs="Arial"/>
        </w:rPr>
        <w:t xml:space="preserve"> </w:t>
      </w:r>
      <w:r w:rsidR="007C2E68" w:rsidRPr="007C2E68">
        <w:rPr>
          <w:rFonts w:asciiTheme="minorHAnsi" w:hAnsiTheme="minorHAnsi" w:cs="Arial"/>
          <w:color w:val="000000" w:themeColor="text1"/>
        </w:rPr>
        <w:t>*, P-value for trend &lt;0.05.</w:t>
      </w:r>
    </w:p>
    <w:sectPr w:rsidR="00970EE6" w:rsidRPr="007C2E68" w:rsidSect="00577066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85688C" w14:textId="77777777" w:rsidR="00457DF4" w:rsidRDefault="00457DF4" w:rsidP="002B6E18">
      <w:pPr>
        <w:spacing w:after="0" w:line="240" w:lineRule="auto"/>
      </w:pPr>
      <w:r>
        <w:separator/>
      </w:r>
    </w:p>
  </w:endnote>
  <w:endnote w:type="continuationSeparator" w:id="0">
    <w:p w14:paraId="367EDB90" w14:textId="77777777" w:rsidR="00457DF4" w:rsidRDefault="00457DF4" w:rsidP="002B6E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ourier New"/>
    <w:charset w:val="00"/>
    <w:family w:val="swiss"/>
    <w:pitch w:val="variable"/>
    <w:sig w:usb0="E10022FF" w:usb1="C000E47F" w:usb2="00000029" w:usb3="00000000" w:csb0="000001D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1091983"/>
      <w:docPartObj>
        <w:docPartGallery w:val="Page Numbers (Bottom of Page)"/>
        <w:docPartUnique/>
      </w:docPartObj>
    </w:sdtPr>
    <w:sdtEndPr/>
    <w:sdtContent>
      <w:p w14:paraId="7E65A6A0" w14:textId="6ABC8F0D" w:rsidR="002F369D" w:rsidRDefault="002F369D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3EB0" w:rsidRPr="006E3EB0">
          <w:rPr>
            <w:noProof/>
            <w:lang w:val="fr-FR"/>
          </w:rPr>
          <w:t>1</w:t>
        </w:r>
        <w:r>
          <w:fldChar w:fldCharType="end"/>
        </w:r>
      </w:p>
    </w:sdtContent>
  </w:sdt>
  <w:p w14:paraId="4D7B05B8" w14:textId="77777777" w:rsidR="002F369D" w:rsidRDefault="002F369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632082" w14:textId="77777777" w:rsidR="00457DF4" w:rsidRDefault="00457DF4" w:rsidP="002B6E18">
      <w:pPr>
        <w:spacing w:after="0" w:line="240" w:lineRule="auto"/>
      </w:pPr>
      <w:r>
        <w:separator/>
      </w:r>
    </w:p>
  </w:footnote>
  <w:footnote w:type="continuationSeparator" w:id="0">
    <w:p w14:paraId="70A121B1" w14:textId="77777777" w:rsidR="00457DF4" w:rsidRDefault="00457DF4" w:rsidP="002B6E1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8670B"/>
    <w:multiLevelType w:val="hybridMultilevel"/>
    <w:tmpl w:val="6DBC3D2A"/>
    <w:lvl w:ilvl="0" w:tplc="3A6A858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3B95"/>
    <w:rsid w:val="00015144"/>
    <w:rsid w:val="00021998"/>
    <w:rsid w:val="00036D70"/>
    <w:rsid w:val="0005248E"/>
    <w:rsid w:val="00064C78"/>
    <w:rsid w:val="000A375D"/>
    <w:rsid w:val="000B24EF"/>
    <w:rsid w:val="000C6AFB"/>
    <w:rsid w:val="000D6DA4"/>
    <w:rsid w:val="00102787"/>
    <w:rsid w:val="0010565D"/>
    <w:rsid w:val="001177F9"/>
    <w:rsid w:val="001254E8"/>
    <w:rsid w:val="001414E7"/>
    <w:rsid w:val="00150613"/>
    <w:rsid w:val="00154D21"/>
    <w:rsid w:val="00161EB9"/>
    <w:rsid w:val="0016752B"/>
    <w:rsid w:val="00181689"/>
    <w:rsid w:val="00196076"/>
    <w:rsid w:val="001F1A2C"/>
    <w:rsid w:val="0022616A"/>
    <w:rsid w:val="002A34A9"/>
    <w:rsid w:val="002B12E4"/>
    <w:rsid w:val="002B6E18"/>
    <w:rsid w:val="002F369D"/>
    <w:rsid w:val="00315F49"/>
    <w:rsid w:val="003C5DD7"/>
    <w:rsid w:val="003C7793"/>
    <w:rsid w:val="003D6776"/>
    <w:rsid w:val="003F0A7F"/>
    <w:rsid w:val="003F2918"/>
    <w:rsid w:val="00457DF4"/>
    <w:rsid w:val="00472E72"/>
    <w:rsid w:val="00494463"/>
    <w:rsid w:val="004C3C01"/>
    <w:rsid w:val="004F4DF3"/>
    <w:rsid w:val="004F5E23"/>
    <w:rsid w:val="00501576"/>
    <w:rsid w:val="00535C9C"/>
    <w:rsid w:val="005646D8"/>
    <w:rsid w:val="00570B1A"/>
    <w:rsid w:val="00577066"/>
    <w:rsid w:val="00580928"/>
    <w:rsid w:val="00596BCD"/>
    <w:rsid w:val="005B37DA"/>
    <w:rsid w:val="005C436D"/>
    <w:rsid w:val="005F500B"/>
    <w:rsid w:val="006343B5"/>
    <w:rsid w:val="006465EE"/>
    <w:rsid w:val="0065655F"/>
    <w:rsid w:val="00664266"/>
    <w:rsid w:val="00666F3D"/>
    <w:rsid w:val="006E3EB0"/>
    <w:rsid w:val="00747486"/>
    <w:rsid w:val="00762AE1"/>
    <w:rsid w:val="007A2191"/>
    <w:rsid w:val="007C0632"/>
    <w:rsid w:val="007C2E68"/>
    <w:rsid w:val="008A664A"/>
    <w:rsid w:val="008B265B"/>
    <w:rsid w:val="008C3953"/>
    <w:rsid w:val="008D4324"/>
    <w:rsid w:val="008F5F45"/>
    <w:rsid w:val="00915338"/>
    <w:rsid w:val="00917C8E"/>
    <w:rsid w:val="00970EE6"/>
    <w:rsid w:val="00980121"/>
    <w:rsid w:val="009832CD"/>
    <w:rsid w:val="009B06C1"/>
    <w:rsid w:val="009C726A"/>
    <w:rsid w:val="00A04E57"/>
    <w:rsid w:val="00A07CFE"/>
    <w:rsid w:val="00A25E52"/>
    <w:rsid w:val="00A46FB0"/>
    <w:rsid w:val="00A51C43"/>
    <w:rsid w:val="00A905C8"/>
    <w:rsid w:val="00A91681"/>
    <w:rsid w:val="00A97709"/>
    <w:rsid w:val="00AB53AC"/>
    <w:rsid w:val="00AF0EE9"/>
    <w:rsid w:val="00AF1E42"/>
    <w:rsid w:val="00AF3B95"/>
    <w:rsid w:val="00B20BDE"/>
    <w:rsid w:val="00B42942"/>
    <w:rsid w:val="00B81BB0"/>
    <w:rsid w:val="00B83C5B"/>
    <w:rsid w:val="00BB2BC5"/>
    <w:rsid w:val="00BD5D52"/>
    <w:rsid w:val="00BE41B2"/>
    <w:rsid w:val="00BF350E"/>
    <w:rsid w:val="00BF5FBB"/>
    <w:rsid w:val="00C40BC5"/>
    <w:rsid w:val="00C44F7A"/>
    <w:rsid w:val="00C57A1E"/>
    <w:rsid w:val="00C658D1"/>
    <w:rsid w:val="00C67DD0"/>
    <w:rsid w:val="00C838D0"/>
    <w:rsid w:val="00CE54BB"/>
    <w:rsid w:val="00CF1301"/>
    <w:rsid w:val="00D07276"/>
    <w:rsid w:val="00D10582"/>
    <w:rsid w:val="00D1072B"/>
    <w:rsid w:val="00D1286D"/>
    <w:rsid w:val="00D241B1"/>
    <w:rsid w:val="00D436EA"/>
    <w:rsid w:val="00D60C45"/>
    <w:rsid w:val="00D80E5E"/>
    <w:rsid w:val="00D914E6"/>
    <w:rsid w:val="00DA7DA5"/>
    <w:rsid w:val="00DB41F9"/>
    <w:rsid w:val="00DC59F3"/>
    <w:rsid w:val="00DC6CEE"/>
    <w:rsid w:val="00E25D41"/>
    <w:rsid w:val="00E55AEF"/>
    <w:rsid w:val="00E72058"/>
    <w:rsid w:val="00E744A6"/>
    <w:rsid w:val="00E76A3B"/>
    <w:rsid w:val="00E87394"/>
    <w:rsid w:val="00E96796"/>
    <w:rsid w:val="00EA0A4A"/>
    <w:rsid w:val="00EA58E4"/>
    <w:rsid w:val="00ED4D74"/>
    <w:rsid w:val="00ED69F9"/>
    <w:rsid w:val="00EF67F2"/>
    <w:rsid w:val="00F01D57"/>
    <w:rsid w:val="00F058C3"/>
    <w:rsid w:val="00F120B8"/>
    <w:rsid w:val="00F5456C"/>
    <w:rsid w:val="00F60232"/>
    <w:rsid w:val="00FA6B66"/>
    <w:rsid w:val="00FD72E5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9834E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3B95"/>
    <w:rPr>
      <w:rFonts w:ascii="Calibri" w:eastAsia="Calibri" w:hAnsi="Calibri" w:cs="Times New Roman"/>
      <w:sz w:val="20"/>
      <w:szCs w:val="20"/>
    </w:rPr>
  </w:style>
  <w:style w:type="table" w:styleId="Grille">
    <w:name w:val="Table Grid"/>
    <w:basedOn w:val="TableauNormal"/>
    <w:uiPriority w:val="59"/>
    <w:rsid w:val="00AF3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70EE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3B95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annotation">
    <w:name w:val="annotation reference"/>
    <w:basedOn w:val="Policepardfaut"/>
    <w:uiPriority w:val="99"/>
    <w:semiHidden/>
    <w:unhideWhenUsed/>
    <w:rsid w:val="00AF3B9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F3B9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F3B95"/>
    <w:rPr>
      <w:rFonts w:ascii="Calibri" w:eastAsia="Calibri" w:hAnsi="Calibri" w:cs="Times New Roman"/>
      <w:sz w:val="20"/>
      <w:szCs w:val="20"/>
    </w:rPr>
  </w:style>
  <w:style w:type="table" w:styleId="Grille">
    <w:name w:val="Table Grid"/>
    <w:basedOn w:val="TableauNormal"/>
    <w:uiPriority w:val="59"/>
    <w:rsid w:val="00AF3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F3B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F3B95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B6E1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B6E18"/>
    <w:rPr>
      <w:rFonts w:ascii="Calibri" w:eastAsia="Calibri" w:hAnsi="Calibri" w:cs="Times New Roman"/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B6E18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2B6E1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B6E18"/>
    <w:rPr>
      <w:rFonts w:ascii="Calibri" w:eastAsia="Calibri" w:hAnsi="Calibri" w:cs="Times New Roman"/>
    </w:rPr>
  </w:style>
  <w:style w:type="paragraph" w:styleId="Paragraphedeliste">
    <w:name w:val="List Paragraph"/>
    <w:basedOn w:val="Normal"/>
    <w:uiPriority w:val="34"/>
    <w:qFormat/>
    <w:rsid w:val="00970E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3</Words>
  <Characters>150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1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m Daryoush</dc:creator>
  <cp:keywords/>
  <dc:description/>
  <cp:lastModifiedBy>Daryoush Samim</cp:lastModifiedBy>
  <cp:revision>3</cp:revision>
  <cp:lastPrinted>2017-12-15T10:02:00Z</cp:lastPrinted>
  <dcterms:created xsi:type="dcterms:W3CDTF">2018-06-21T14:39:00Z</dcterms:created>
  <dcterms:modified xsi:type="dcterms:W3CDTF">2018-06-21T16:07:00Z</dcterms:modified>
</cp:coreProperties>
</file>